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6F3" w:rsidRDefault="001406F3" w:rsidP="001406F3">
      <w:pPr>
        <w:widowControl/>
        <w:spacing w:line="480" w:lineRule="auto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able S2. OV-specific genes involved in combined prognostic mode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42"/>
        <w:gridCol w:w="1164"/>
        <w:gridCol w:w="1196"/>
        <w:gridCol w:w="1193"/>
        <w:gridCol w:w="1165"/>
        <w:gridCol w:w="1140"/>
      </w:tblGrid>
      <w:tr w:rsidR="001406F3" w:rsidTr="00AB04CB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efficien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Default="001406F3" w:rsidP="00AB04CB">
            <w:pPr>
              <w:widowControl/>
              <w:spacing w:line="360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Lower9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pper9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ype</w:t>
            </w:r>
          </w:p>
        </w:tc>
      </w:tr>
      <w:tr w:rsidR="001406F3" w:rsidTr="00AB04CB">
        <w:tc>
          <w:tcPr>
            <w:tcW w:w="1217" w:type="dxa"/>
            <w:tcBorders>
              <w:top w:val="single" w:sz="4" w:space="0" w:color="auto"/>
            </w:tcBorders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ZDHHC6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5.468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4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9.81E-0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81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4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IRF9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2.0030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348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373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</w:t>
            </w:r>
            <w:r w:rsidRPr="00307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63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22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TFCP2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18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0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7.54E-09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1.49E-12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3.82E-0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1.73E-0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BCL2L14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2.17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140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241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5379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60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SLC36A4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4.8649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77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08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698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>1.5E-0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SLC24A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4.1770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153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2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889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1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NPL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2.5550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776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80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7526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274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RPP38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2.1867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122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23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5352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60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D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DYNLL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.9958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.0173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.1311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.067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102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WDHD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3.2646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382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7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8194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368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BTAF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471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.3544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7446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5.4620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025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ARHGAP5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0.9586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3833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470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9994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498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</w:t>
            </w:r>
          </w:p>
        </w:tc>
      </w:tr>
      <w:tr w:rsidR="001406F3" w:rsidTr="00AB04CB"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90ECD">
              <w:rPr>
                <w:rFonts w:ascii="Times New Roman" w:hAnsi="Times New Roman" w:cs="Times New Roman"/>
                <w:color w:val="000000" w:themeColor="text1"/>
                <w:szCs w:val="21"/>
              </w:rPr>
              <w:t>CADM1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-5.1570</w:t>
            </w:r>
          </w:p>
        </w:tc>
        <w:tc>
          <w:tcPr>
            <w:tcW w:w="1217" w:type="dxa"/>
          </w:tcPr>
          <w:p w:rsidR="001406F3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57</w:t>
            </w:r>
          </w:p>
        </w:tc>
        <w:tc>
          <w:tcPr>
            <w:tcW w:w="1217" w:type="dxa"/>
          </w:tcPr>
          <w:p w:rsidR="001406F3" w:rsidRPr="00490ECD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03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033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04</w:t>
            </w:r>
          </w:p>
        </w:tc>
        <w:tc>
          <w:tcPr>
            <w:tcW w:w="1218" w:type="dxa"/>
          </w:tcPr>
          <w:p w:rsidR="001406F3" w:rsidRPr="00307737" w:rsidRDefault="001406F3" w:rsidP="00AB04CB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0773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</w:tr>
    </w:tbl>
    <w:p w:rsidR="001406F3" w:rsidRPr="002A60D5" w:rsidRDefault="001406F3" w:rsidP="001406F3">
      <w:pPr>
        <w:rPr>
          <w:rFonts w:ascii="Times New Roman" w:hAnsi="Times New Roman" w:cs="Times New Roman"/>
        </w:rPr>
      </w:pPr>
      <w:r w:rsidRPr="002A60D5">
        <w:rPr>
          <w:rFonts w:ascii="Times New Roman" w:hAnsi="Times New Roman" w:cs="Times New Roman"/>
        </w:rPr>
        <w:t>OV, ovarian cancer; HR, hazard ratio</w:t>
      </w:r>
    </w:p>
    <w:p w:rsidR="00A30E95" w:rsidRPr="001406F3" w:rsidRDefault="00A30E95">
      <w:bookmarkStart w:id="0" w:name="_GoBack"/>
      <w:bookmarkEnd w:id="0"/>
    </w:p>
    <w:sectPr w:rsidR="00A30E95" w:rsidRPr="00140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6F3"/>
    <w:rsid w:val="001406F3"/>
    <w:rsid w:val="00A3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EAD32-5868-4823-9E03-CC746D8A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6F3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nhideWhenUsed/>
    <w:rsid w:val="001406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9-20T12:22:00Z</dcterms:created>
  <dcterms:modified xsi:type="dcterms:W3CDTF">2020-09-20T12:23:00Z</dcterms:modified>
</cp:coreProperties>
</file>